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5E275" w14:textId="77777777" w:rsidR="00BD240E" w:rsidRDefault="00BD240E" w:rsidP="00BD240E">
      <w:r>
        <w:t>The search strategy used for Embase is shown below:</w:t>
      </w:r>
    </w:p>
    <w:p w14:paraId="3E7D7C45" w14:textId="77777777" w:rsidR="00BD240E" w:rsidRDefault="00BD240E" w:rsidP="00BD240E"/>
    <w:p w14:paraId="6F152DC4" w14:textId="77777777" w:rsidR="00BD240E" w:rsidRPr="0028696B" w:rsidRDefault="00BD240E" w:rsidP="00BD240E">
      <w:r w:rsidRPr="0028696B">
        <w:t>Embase &lt;1974 to 2023 October 03&gt;</w:t>
      </w:r>
    </w:p>
    <w:p w14:paraId="1A89BC14" w14:textId="77777777" w:rsidR="00BD240E" w:rsidRPr="0028696B" w:rsidRDefault="00BD240E" w:rsidP="00BD240E"/>
    <w:p w14:paraId="3101191E" w14:textId="77777777" w:rsidR="00BD240E" w:rsidRPr="0028696B" w:rsidRDefault="00BD240E" w:rsidP="00BD240E">
      <w:r w:rsidRPr="0028696B">
        <w:t>1</w:t>
      </w:r>
      <w:r w:rsidRPr="0028696B">
        <w:tab/>
        <w:t xml:space="preserve">(((preterm* or </w:t>
      </w:r>
      <w:proofErr w:type="spellStart"/>
      <w:r w:rsidRPr="0028696B">
        <w:t>prematur</w:t>
      </w:r>
      <w:proofErr w:type="spellEnd"/>
      <w:r w:rsidRPr="0028696B">
        <w:t xml:space="preserve">* or early or &lt;37 week or low gestational age) adj3 (infant* or </w:t>
      </w:r>
      <w:proofErr w:type="spellStart"/>
      <w:r w:rsidRPr="0028696B">
        <w:t>neonat</w:t>
      </w:r>
      <w:proofErr w:type="spellEnd"/>
      <w:r w:rsidRPr="0028696B">
        <w:t>* or baby or babies or newborn*)) or prematurity).</w:t>
      </w:r>
      <w:proofErr w:type="spellStart"/>
      <w:r w:rsidRPr="0028696B">
        <w:t>mp</w:t>
      </w:r>
      <w:proofErr w:type="spellEnd"/>
      <w:r w:rsidRPr="0028696B">
        <w:t>. [</w:t>
      </w:r>
      <w:proofErr w:type="spellStart"/>
      <w:r w:rsidRPr="0028696B">
        <w:t>mp</w:t>
      </w:r>
      <w:proofErr w:type="spellEnd"/>
      <w:r w:rsidRPr="0028696B">
        <w:t>=title, abstract, heading word, drug trade name, original title, device manufacturer, drug manufacturer, device trade name, keyword heading word, floating subheading word, candidate term word]</w:t>
      </w:r>
    </w:p>
    <w:p w14:paraId="122D632D" w14:textId="77777777" w:rsidR="00BD240E" w:rsidRPr="0028696B" w:rsidRDefault="00BD240E" w:rsidP="00BD240E">
      <w:r w:rsidRPr="0028696B">
        <w:t>2</w:t>
      </w:r>
      <w:r w:rsidRPr="0028696B">
        <w:tab/>
        <w:t>("heart rate variability" or "heart rate characteristics" or HRV).</w:t>
      </w:r>
      <w:proofErr w:type="spellStart"/>
      <w:r w:rsidRPr="0028696B">
        <w:t>mp</w:t>
      </w:r>
      <w:proofErr w:type="spellEnd"/>
      <w:r w:rsidRPr="0028696B">
        <w:t>.</w:t>
      </w:r>
      <w:r w:rsidRPr="0028696B">
        <w:tab/>
      </w:r>
    </w:p>
    <w:p w14:paraId="72426F90" w14:textId="77777777" w:rsidR="00BD240E" w:rsidRPr="0028696B" w:rsidRDefault="00BD240E" w:rsidP="00BD240E">
      <w:r w:rsidRPr="0028696B">
        <w:t>3</w:t>
      </w:r>
      <w:r w:rsidRPr="0028696B">
        <w:tab/>
        <w:t>exp Infant, Premature/</w:t>
      </w:r>
      <w:r w:rsidRPr="0028696B">
        <w:tab/>
      </w:r>
    </w:p>
    <w:p w14:paraId="79BEECAF" w14:textId="77777777" w:rsidR="00BD240E" w:rsidRPr="0028696B" w:rsidRDefault="00BD240E" w:rsidP="00BD240E">
      <w:r w:rsidRPr="0028696B">
        <w:t>4</w:t>
      </w:r>
      <w:r w:rsidRPr="0028696B">
        <w:tab/>
        <w:t>((heart or electrocardiogram or ECG) and ("NN interval" or "RR interval" or normal-to-normal or R-wave-to-R-wave or "frequency domain" or power or "total power" or "low frequency" or "LF/HF" or "low-frequency" or unpredictability or self-similarity or chaos)).</w:t>
      </w:r>
      <w:proofErr w:type="spellStart"/>
      <w:r w:rsidRPr="0028696B">
        <w:t>mp</w:t>
      </w:r>
      <w:proofErr w:type="spellEnd"/>
      <w:r w:rsidRPr="0028696B">
        <w:t>. [</w:t>
      </w:r>
      <w:proofErr w:type="spellStart"/>
      <w:r w:rsidRPr="0028696B">
        <w:t>mp</w:t>
      </w:r>
      <w:proofErr w:type="spellEnd"/>
      <w:r w:rsidRPr="0028696B">
        <w:t>=title, abstract, heading word, drug trade name, original title, device manufacturer, drug manufacturer, device trade name, keyword heading word, floating subheading word, candidate term word]</w:t>
      </w:r>
      <w:r w:rsidRPr="0028696B">
        <w:tab/>
      </w:r>
    </w:p>
    <w:p w14:paraId="2C8ADBB4" w14:textId="77777777" w:rsidR="00BD240E" w:rsidRPr="0028696B" w:rsidRDefault="00BD240E" w:rsidP="00BD240E">
      <w:r w:rsidRPr="0028696B">
        <w:t>5</w:t>
      </w:r>
      <w:r w:rsidRPr="0028696B">
        <w:tab/>
        <w:t>1 or 3</w:t>
      </w:r>
      <w:r w:rsidRPr="0028696B">
        <w:tab/>
      </w:r>
      <w:r>
        <w:t xml:space="preserve"> </w:t>
      </w:r>
    </w:p>
    <w:p w14:paraId="661B520B" w14:textId="77777777" w:rsidR="00BD240E" w:rsidRPr="0028696B" w:rsidRDefault="00BD240E" w:rsidP="00BD240E">
      <w:r w:rsidRPr="0028696B">
        <w:t>6</w:t>
      </w:r>
      <w:r w:rsidRPr="0028696B">
        <w:tab/>
        <w:t>2 or 4</w:t>
      </w:r>
      <w:r w:rsidRPr="0028696B">
        <w:tab/>
      </w:r>
      <w:r>
        <w:t xml:space="preserve"> </w:t>
      </w:r>
    </w:p>
    <w:p w14:paraId="745A1A85" w14:textId="41275F0A" w:rsidR="00BD240E" w:rsidRPr="00BD240E" w:rsidRDefault="00BD240E" w:rsidP="00BD240E">
      <w:r w:rsidRPr="0028696B">
        <w:t>7</w:t>
      </w:r>
      <w:r w:rsidRPr="0028696B">
        <w:tab/>
        <w:t>5 and 6</w:t>
      </w:r>
      <w:r w:rsidRPr="0028696B">
        <w:tab/>
      </w:r>
    </w:p>
    <w:p w14:paraId="4095E9F0" w14:textId="77777777" w:rsidR="00BD240E" w:rsidRDefault="00BD240E" w:rsidP="00BD2510"/>
    <w:sectPr w:rsidR="00BD2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A3E322" w14:textId="77777777" w:rsidR="00C7356A" w:rsidRDefault="00C7356A" w:rsidP="000B7F85">
      <w:r>
        <w:separator/>
      </w:r>
    </w:p>
  </w:endnote>
  <w:endnote w:type="continuationSeparator" w:id="0">
    <w:p w14:paraId="6F0ECDE5" w14:textId="77777777" w:rsidR="00C7356A" w:rsidRDefault="00C7356A" w:rsidP="000B7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62280C" w14:textId="77777777" w:rsidR="00C7356A" w:rsidRDefault="00C7356A" w:rsidP="000B7F85">
      <w:r>
        <w:separator/>
      </w:r>
    </w:p>
  </w:footnote>
  <w:footnote w:type="continuationSeparator" w:id="0">
    <w:p w14:paraId="18FFFC8E" w14:textId="77777777" w:rsidR="00C7356A" w:rsidRDefault="00C7356A" w:rsidP="000B7F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936EA9"/>
    <w:multiLevelType w:val="hybridMultilevel"/>
    <w:tmpl w:val="21A4D1CA"/>
    <w:lvl w:ilvl="0" w:tplc="E5D2670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3256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66D"/>
    <w:rsid w:val="000B7F85"/>
    <w:rsid w:val="00124F45"/>
    <w:rsid w:val="001A4892"/>
    <w:rsid w:val="001C1BFC"/>
    <w:rsid w:val="00246BAC"/>
    <w:rsid w:val="00280563"/>
    <w:rsid w:val="002B23FB"/>
    <w:rsid w:val="00327CD3"/>
    <w:rsid w:val="00336824"/>
    <w:rsid w:val="00373EC4"/>
    <w:rsid w:val="00401191"/>
    <w:rsid w:val="0042734A"/>
    <w:rsid w:val="004B0770"/>
    <w:rsid w:val="004B1D05"/>
    <w:rsid w:val="005031E9"/>
    <w:rsid w:val="00506384"/>
    <w:rsid w:val="0058666D"/>
    <w:rsid w:val="005E7747"/>
    <w:rsid w:val="00614034"/>
    <w:rsid w:val="00661031"/>
    <w:rsid w:val="00673B3C"/>
    <w:rsid w:val="006A0831"/>
    <w:rsid w:val="007C00D5"/>
    <w:rsid w:val="008A2F6E"/>
    <w:rsid w:val="008B1CDC"/>
    <w:rsid w:val="008C72D5"/>
    <w:rsid w:val="008D433B"/>
    <w:rsid w:val="00AA7E68"/>
    <w:rsid w:val="00BD240E"/>
    <w:rsid w:val="00BD2510"/>
    <w:rsid w:val="00C02CD1"/>
    <w:rsid w:val="00C7356A"/>
    <w:rsid w:val="00CA0684"/>
    <w:rsid w:val="00CA07F6"/>
    <w:rsid w:val="00D14381"/>
    <w:rsid w:val="00D86575"/>
    <w:rsid w:val="00D965DB"/>
    <w:rsid w:val="00DC47C3"/>
    <w:rsid w:val="00DE1370"/>
    <w:rsid w:val="00F819D4"/>
    <w:rsid w:val="00F9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05A9B"/>
  <w15:chartTrackingRefBased/>
  <w15:docId w15:val="{16C23A34-E20E-A340-8A1E-9C0B9F248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6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66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6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6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6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6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6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6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6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6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866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6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6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6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6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6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6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6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6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6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6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6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6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6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6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6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6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6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66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1C1BFC"/>
    <w:pPr>
      <w:tabs>
        <w:tab w:val="left" w:pos="260"/>
      </w:tabs>
      <w:spacing w:line="480" w:lineRule="auto"/>
      <w:ind w:left="264" w:hanging="264"/>
    </w:pPr>
  </w:style>
  <w:style w:type="table" w:styleId="TableGrid">
    <w:name w:val="Table Grid"/>
    <w:basedOn w:val="TableNormal"/>
    <w:uiPriority w:val="39"/>
    <w:rsid w:val="00614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65DB"/>
  </w:style>
  <w:style w:type="character" w:styleId="PlaceholderText">
    <w:name w:val="Placeholder Text"/>
    <w:basedOn w:val="DefaultParagraphFont"/>
    <w:uiPriority w:val="99"/>
    <w:semiHidden/>
    <w:rsid w:val="00DC47C3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0B7F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7F85"/>
  </w:style>
  <w:style w:type="paragraph" w:styleId="Footer">
    <w:name w:val="footer"/>
    <w:basedOn w:val="Normal"/>
    <w:link w:val="FooterChar"/>
    <w:uiPriority w:val="99"/>
    <w:unhideWhenUsed/>
    <w:rsid w:val="000B7F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7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LKOVA, Magdalena (CAMBRIDGE UNIVERSITY HOSPITALS NHS FOUNDATION TRUST)</dc:creator>
  <cp:keywords/>
  <dc:description/>
  <cp:lastModifiedBy>SMOLKOVA, Magdalena (CAMBRIDGE UNIVERSITY HOSPITALS NHS FOUNDATION TRUST)</cp:lastModifiedBy>
  <cp:revision>15</cp:revision>
  <dcterms:created xsi:type="dcterms:W3CDTF">2024-03-31T17:11:00Z</dcterms:created>
  <dcterms:modified xsi:type="dcterms:W3CDTF">2024-10-0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68+c31a40c74"&gt;&lt;session id="r4nwKLZQ"/&gt;&lt;style id="http://www.zotero.org/styles/nature" hasBibliography="1" bibliographyStyleHasBeenSet="1"/&gt;&lt;prefs&gt;&lt;pref name="fieldType" value="Field"/&gt;&lt;/prefs&gt;&lt;/data&gt;</vt:lpwstr>
  </property>
</Properties>
</file>